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8BE92" w14:textId="77777777" w:rsidR="00A43610" w:rsidRPr="00B40AC8" w:rsidRDefault="00A43610" w:rsidP="00A43610">
      <w:pPr>
        <w:spacing w:line="360" w:lineRule="auto"/>
        <w:jc w:val="center"/>
        <w:rPr>
          <w:rFonts w:eastAsia="Arial"/>
          <w:b/>
          <w:sz w:val="22"/>
          <w:szCs w:val="22"/>
        </w:rPr>
      </w:pPr>
      <w:r w:rsidRPr="00B40AC8">
        <w:rPr>
          <w:rFonts w:eastAsia="Arial"/>
          <w:b/>
          <w:sz w:val="22"/>
          <w:szCs w:val="22"/>
        </w:rPr>
        <w:t xml:space="preserve">Stroke types, risk factors, clinical features and </w:t>
      </w:r>
      <w:proofErr w:type="gramStart"/>
      <w:r w:rsidRPr="00B40AC8">
        <w:rPr>
          <w:rFonts w:eastAsia="Arial"/>
          <w:b/>
          <w:sz w:val="22"/>
          <w:szCs w:val="22"/>
        </w:rPr>
        <w:t>outcomes</w:t>
      </w:r>
      <w:proofErr w:type="gramEnd"/>
    </w:p>
    <w:p w14:paraId="7483B423" w14:textId="77777777" w:rsidR="00A43610" w:rsidRDefault="00A43610" w:rsidP="00A43610">
      <w:pPr>
        <w:spacing w:line="360" w:lineRule="auto"/>
        <w:jc w:val="center"/>
        <w:rPr>
          <w:rFonts w:eastAsia="Arial"/>
          <w:b/>
          <w:sz w:val="22"/>
          <w:szCs w:val="22"/>
        </w:rPr>
      </w:pPr>
      <w:r w:rsidRPr="00B40AC8">
        <w:rPr>
          <w:rFonts w:eastAsia="Arial"/>
          <w:b/>
          <w:sz w:val="22"/>
          <w:szCs w:val="22"/>
        </w:rPr>
        <w:t>in a tertiary hospital, Myanma</w:t>
      </w:r>
      <w:bookmarkStart w:id="0" w:name="_heading=h.gjdgxs" w:colFirst="0" w:colLast="0"/>
      <w:bookmarkEnd w:id="0"/>
      <w:r w:rsidRPr="00B40AC8">
        <w:rPr>
          <w:rFonts w:eastAsia="Arial"/>
          <w:b/>
          <w:sz w:val="22"/>
          <w:szCs w:val="22"/>
        </w:rPr>
        <w:t>r</w:t>
      </w:r>
      <w:r>
        <w:rPr>
          <w:rFonts w:eastAsia="Arial"/>
          <w:b/>
          <w:sz w:val="22"/>
          <w:szCs w:val="22"/>
        </w:rPr>
        <w:t>, a descriptive study</w:t>
      </w:r>
    </w:p>
    <w:p w14:paraId="7BA29F64" w14:textId="77777777" w:rsidR="00A43610" w:rsidRDefault="00A43610" w:rsidP="00A43610">
      <w:pPr>
        <w:spacing w:line="360" w:lineRule="auto"/>
        <w:rPr>
          <w:rFonts w:eastAsia="Arial"/>
          <w:b/>
          <w:sz w:val="22"/>
          <w:szCs w:val="22"/>
        </w:rPr>
      </w:pPr>
    </w:p>
    <w:p w14:paraId="28C9C91F" w14:textId="77777777" w:rsidR="00A43610" w:rsidRPr="00BF2BE2" w:rsidRDefault="00A43610" w:rsidP="00A43610">
      <w:pPr>
        <w:spacing w:line="360" w:lineRule="auto"/>
        <w:rPr>
          <w:rFonts w:eastAsia="Arial"/>
          <w:b/>
          <w:sz w:val="22"/>
          <w:szCs w:val="22"/>
          <w:lang w:val="en-US"/>
        </w:rPr>
      </w:pPr>
      <w:r>
        <w:rPr>
          <w:rFonts w:eastAsia="Arial" w:hint="eastAsia"/>
          <w:b/>
          <w:sz w:val="22"/>
          <w:szCs w:val="22"/>
          <w:lang w:val="en-US"/>
        </w:rPr>
        <w:t>A</w:t>
      </w:r>
      <w:r>
        <w:rPr>
          <w:rFonts w:eastAsia="Arial"/>
          <w:b/>
          <w:sz w:val="22"/>
          <w:szCs w:val="22"/>
          <w:lang w:val="en-US"/>
        </w:rPr>
        <w:t>uthors:</w:t>
      </w:r>
    </w:p>
    <w:p w14:paraId="60358599" w14:textId="77777777" w:rsidR="00A43610" w:rsidRDefault="00A43610" w:rsidP="00A43610">
      <w:pPr>
        <w:spacing w:line="360" w:lineRule="auto"/>
        <w:rPr>
          <w:rFonts w:eastAsia="Arial"/>
          <w:bCs/>
          <w:sz w:val="22"/>
          <w:szCs w:val="22"/>
          <w:vertAlign w:val="superscript"/>
        </w:rPr>
      </w:pPr>
      <w:r>
        <w:rPr>
          <w:rFonts w:eastAsia="Arial" w:hint="eastAsia"/>
          <w:bCs/>
          <w:sz w:val="22"/>
          <w:szCs w:val="22"/>
        </w:rPr>
        <w:t>T</w:t>
      </w:r>
      <w:r>
        <w:rPr>
          <w:rFonts w:eastAsia="Arial"/>
          <w:bCs/>
          <w:sz w:val="22"/>
          <w:szCs w:val="22"/>
        </w:rPr>
        <w:t>hant Zin Tun</w:t>
      </w:r>
      <w:r w:rsidRPr="00933EE6">
        <w:rPr>
          <w:rFonts w:eastAsia="Arial"/>
          <w:bCs/>
          <w:sz w:val="22"/>
          <w:szCs w:val="22"/>
          <w:vertAlign w:val="superscript"/>
        </w:rPr>
        <w:t xml:space="preserve"> 1, 2</w:t>
      </w:r>
      <w:r>
        <w:rPr>
          <w:rFonts w:eastAsia="Arial"/>
          <w:bCs/>
          <w:sz w:val="22"/>
          <w:szCs w:val="22"/>
        </w:rPr>
        <w:t xml:space="preserve">, </w:t>
      </w:r>
      <w:r w:rsidRPr="00933EE6">
        <w:rPr>
          <w:rFonts w:eastAsia="Arial"/>
          <w:bCs/>
          <w:sz w:val="22"/>
          <w:szCs w:val="22"/>
        </w:rPr>
        <w:t>Su Myat Han</w:t>
      </w:r>
      <w:r w:rsidRPr="00933EE6">
        <w:rPr>
          <w:rFonts w:eastAsia="Arial"/>
          <w:bCs/>
          <w:sz w:val="22"/>
          <w:szCs w:val="22"/>
          <w:vertAlign w:val="superscript"/>
        </w:rPr>
        <w:t xml:space="preserve"> 1, 3</w:t>
      </w:r>
      <w:r>
        <w:rPr>
          <w:rFonts w:eastAsia="Arial"/>
          <w:bCs/>
          <w:sz w:val="22"/>
          <w:szCs w:val="22"/>
        </w:rPr>
        <w:t xml:space="preserve">, </w:t>
      </w:r>
      <w:r w:rsidRPr="00113E39">
        <w:rPr>
          <w:rFonts w:eastAsia="Arial"/>
          <w:bCs/>
          <w:sz w:val="22"/>
          <w:szCs w:val="22"/>
        </w:rPr>
        <w:t xml:space="preserve">Kazuhiko Moji </w:t>
      </w:r>
      <w:r>
        <w:rPr>
          <w:rFonts w:eastAsia="Arial"/>
          <w:bCs/>
          <w:sz w:val="22"/>
          <w:szCs w:val="22"/>
          <w:vertAlign w:val="superscript"/>
        </w:rPr>
        <w:t>1</w:t>
      </w:r>
      <w:r>
        <w:rPr>
          <w:rFonts w:eastAsia="Arial"/>
          <w:bCs/>
          <w:sz w:val="22"/>
          <w:szCs w:val="22"/>
        </w:rPr>
        <w:t xml:space="preserve">, </w:t>
      </w:r>
      <w:proofErr w:type="spellStart"/>
      <w:r w:rsidRPr="00AA66CB">
        <w:rPr>
          <w:rFonts w:eastAsia="Arial" w:hint="eastAsia"/>
          <w:bCs/>
          <w:sz w:val="22"/>
          <w:szCs w:val="22"/>
        </w:rPr>
        <w:t>M</w:t>
      </w:r>
      <w:r w:rsidRPr="00AA66CB">
        <w:rPr>
          <w:rFonts w:eastAsia="Arial"/>
          <w:bCs/>
          <w:sz w:val="22"/>
          <w:szCs w:val="22"/>
        </w:rPr>
        <w:t>itsuaki</w:t>
      </w:r>
      <w:proofErr w:type="spellEnd"/>
      <w:r w:rsidRPr="00AA66CB">
        <w:rPr>
          <w:rFonts w:eastAsia="Arial"/>
          <w:bCs/>
          <w:sz w:val="22"/>
          <w:szCs w:val="22"/>
        </w:rPr>
        <w:t xml:space="preserve"> Matsui</w:t>
      </w:r>
      <w:r w:rsidRPr="00933EE6">
        <w:rPr>
          <w:rFonts w:eastAsia="Arial"/>
          <w:bCs/>
          <w:sz w:val="22"/>
          <w:szCs w:val="22"/>
          <w:vertAlign w:val="superscript"/>
        </w:rPr>
        <w:t xml:space="preserve"> 1, 4</w:t>
      </w:r>
    </w:p>
    <w:p w14:paraId="00532889" w14:textId="77777777" w:rsidR="00A43610" w:rsidRPr="00AA66CB" w:rsidRDefault="00A43610" w:rsidP="00A43610">
      <w:pPr>
        <w:spacing w:line="360" w:lineRule="auto"/>
        <w:rPr>
          <w:rFonts w:eastAsia="Arial"/>
          <w:bCs/>
          <w:sz w:val="22"/>
          <w:szCs w:val="22"/>
        </w:rPr>
      </w:pPr>
    </w:p>
    <w:p w14:paraId="1146BD1B" w14:textId="77777777" w:rsidR="00A43610" w:rsidRDefault="00A43610" w:rsidP="00A43610">
      <w:pPr>
        <w:spacing w:line="360" w:lineRule="auto"/>
        <w:rPr>
          <w:rFonts w:eastAsia="Arial"/>
          <w:b/>
          <w:sz w:val="22"/>
          <w:szCs w:val="22"/>
        </w:rPr>
      </w:pPr>
      <w:r>
        <w:rPr>
          <w:rFonts w:eastAsia="Arial" w:hint="eastAsia"/>
          <w:b/>
          <w:sz w:val="22"/>
          <w:szCs w:val="22"/>
        </w:rPr>
        <w:t>A</w:t>
      </w:r>
      <w:r>
        <w:rPr>
          <w:rFonts w:eastAsia="Arial"/>
          <w:b/>
          <w:sz w:val="22"/>
          <w:szCs w:val="22"/>
        </w:rPr>
        <w:t>ffiliations:</w:t>
      </w:r>
    </w:p>
    <w:p w14:paraId="61D1642A" w14:textId="77777777" w:rsidR="00A43610" w:rsidRPr="00AA66CB" w:rsidRDefault="00A43610" w:rsidP="00A43610">
      <w:pPr>
        <w:tabs>
          <w:tab w:val="left" w:pos="426"/>
        </w:tabs>
        <w:spacing w:line="360" w:lineRule="auto"/>
        <w:ind w:left="425" w:hangingChars="193" w:hanging="425"/>
        <w:rPr>
          <w:rFonts w:eastAsia="Arial"/>
          <w:bCs/>
          <w:sz w:val="22"/>
          <w:szCs w:val="22"/>
        </w:rPr>
      </w:pPr>
      <w:r>
        <w:rPr>
          <w:rFonts w:eastAsia="Arial" w:hint="eastAsia"/>
          <w:bCs/>
          <w:sz w:val="22"/>
          <w:szCs w:val="22"/>
        </w:rPr>
        <w:t>1</w:t>
      </w:r>
      <w:r>
        <w:rPr>
          <w:rFonts w:eastAsia="Arial"/>
          <w:bCs/>
          <w:sz w:val="22"/>
          <w:szCs w:val="22"/>
        </w:rPr>
        <w:tab/>
        <w:t>Department of Global Health, Nagasaki University School of Tropical Medicine and Global Health, Nagasaki, Japan</w:t>
      </w:r>
    </w:p>
    <w:p w14:paraId="38FC7FAC" w14:textId="77777777" w:rsidR="00A43610" w:rsidRPr="00AA66CB" w:rsidRDefault="00A43610" w:rsidP="00A43610">
      <w:pPr>
        <w:tabs>
          <w:tab w:val="left" w:pos="426"/>
        </w:tabs>
        <w:spacing w:line="360" w:lineRule="auto"/>
        <w:ind w:left="425" w:hangingChars="193" w:hanging="425"/>
        <w:rPr>
          <w:rFonts w:eastAsia="Arial"/>
          <w:bCs/>
          <w:sz w:val="22"/>
          <w:szCs w:val="22"/>
        </w:rPr>
      </w:pPr>
      <w:r>
        <w:rPr>
          <w:rFonts w:eastAsia="Arial" w:hint="eastAsia"/>
          <w:bCs/>
          <w:sz w:val="22"/>
          <w:szCs w:val="22"/>
        </w:rPr>
        <w:t>2</w:t>
      </w:r>
      <w:r>
        <w:rPr>
          <w:rFonts w:eastAsia="Arial"/>
          <w:bCs/>
          <w:sz w:val="22"/>
          <w:szCs w:val="22"/>
        </w:rPr>
        <w:tab/>
        <w:t>Graduate School of Biomedical Sciences, Nagasaki University, Nagasaki, Japan</w:t>
      </w:r>
    </w:p>
    <w:p w14:paraId="49BAC26D" w14:textId="77777777" w:rsidR="00A43610" w:rsidRDefault="00A43610" w:rsidP="00A43610">
      <w:pPr>
        <w:tabs>
          <w:tab w:val="left" w:pos="426"/>
        </w:tabs>
        <w:spacing w:line="360" w:lineRule="auto"/>
        <w:ind w:left="425" w:hangingChars="193" w:hanging="425"/>
        <w:rPr>
          <w:rFonts w:eastAsia="Arial"/>
          <w:bCs/>
          <w:sz w:val="22"/>
          <w:szCs w:val="22"/>
        </w:rPr>
      </w:pPr>
      <w:r>
        <w:rPr>
          <w:rFonts w:eastAsia="Arial" w:hint="eastAsia"/>
          <w:bCs/>
          <w:sz w:val="22"/>
          <w:szCs w:val="22"/>
        </w:rPr>
        <w:t>3</w:t>
      </w:r>
      <w:r>
        <w:rPr>
          <w:rFonts w:eastAsia="Arial"/>
          <w:bCs/>
          <w:sz w:val="22"/>
          <w:szCs w:val="22"/>
        </w:rPr>
        <w:tab/>
      </w:r>
      <w:r w:rsidRPr="00113E39">
        <w:rPr>
          <w:rFonts w:eastAsia="Arial"/>
          <w:bCs/>
          <w:sz w:val="22"/>
          <w:szCs w:val="22"/>
        </w:rPr>
        <w:t>Department of Infectious Disease Epidemiology, Faculty of Epidemiology and Population Health, London School of Hygiene and Tropical Medicine, London, UK</w:t>
      </w:r>
      <w:r>
        <w:rPr>
          <w:rFonts w:eastAsia="Arial"/>
          <w:bCs/>
          <w:sz w:val="22"/>
          <w:szCs w:val="22"/>
        </w:rPr>
        <w:t xml:space="preserve">, </w:t>
      </w:r>
    </w:p>
    <w:p w14:paraId="1CC19A61" w14:textId="77777777" w:rsidR="00A43610" w:rsidRPr="00AA66CB" w:rsidRDefault="00A43610" w:rsidP="00A43610">
      <w:pPr>
        <w:tabs>
          <w:tab w:val="left" w:pos="426"/>
        </w:tabs>
        <w:spacing w:line="360" w:lineRule="auto"/>
        <w:ind w:left="425" w:hangingChars="193" w:hanging="425"/>
        <w:rPr>
          <w:rFonts w:eastAsia="Arial"/>
          <w:bCs/>
          <w:sz w:val="22"/>
          <w:szCs w:val="22"/>
        </w:rPr>
      </w:pPr>
      <w:r>
        <w:rPr>
          <w:rFonts w:eastAsia="Arial" w:hint="eastAsia"/>
          <w:bCs/>
          <w:sz w:val="22"/>
          <w:szCs w:val="22"/>
        </w:rPr>
        <w:t>4</w:t>
      </w:r>
      <w:r>
        <w:rPr>
          <w:rFonts w:eastAsia="Arial"/>
          <w:bCs/>
          <w:sz w:val="22"/>
          <w:szCs w:val="22"/>
        </w:rPr>
        <w:tab/>
        <w:t>Department of Public Health, Kobe University Graduate School of Health Sciences, Kobe, Japan</w:t>
      </w:r>
    </w:p>
    <w:p w14:paraId="4A4C395B" w14:textId="77777777" w:rsidR="00A43610" w:rsidRPr="00AA66CB" w:rsidRDefault="00A43610" w:rsidP="00A43610">
      <w:pPr>
        <w:spacing w:line="360" w:lineRule="auto"/>
        <w:ind w:left="425" w:hangingChars="193" w:hanging="425"/>
        <w:rPr>
          <w:rFonts w:eastAsia="Arial"/>
          <w:bCs/>
          <w:sz w:val="22"/>
          <w:szCs w:val="22"/>
        </w:rPr>
      </w:pPr>
    </w:p>
    <w:p w14:paraId="694121C9" w14:textId="77777777" w:rsidR="00A43610" w:rsidRPr="006E429C" w:rsidRDefault="00A43610" w:rsidP="00A43610">
      <w:pPr>
        <w:spacing w:line="360" w:lineRule="auto"/>
        <w:rPr>
          <w:rFonts w:eastAsia="Arial"/>
          <w:b/>
          <w:sz w:val="22"/>
          <w:szCs w:val="22"/>
          <w:lang w:val="en-US"/>
        </w:rPr>
      </w:pPr>
      <w:r>
        <w:rPr>
          <w:rFonts w:eastAsia="Arial" w:hint="eastAsia"/>
          <w:b/>
          <w:sz w:val="22"/>
          <w:szCs w:val="22"/>
        </w:rPr>
        <w:t>C</w:t>
      </w:r>
      <w:r>
        <w:rPr>
          <w:rFonts w:eastAsia="Arial"/>
          <w:b/>
          <w:sz w:val="22"/>
          <w:szCs w:val="22"/>
        </w:rPr>
        <w:t>orresponding author:</w:t>
      </w:r>
    </w:p>
    <w:p w14:paraId="02BA1209" w14:textId="77777777" w:rsidR="00A43610" w:rsidRDefault="00A43610" w:rsidP="00A43610">
      <w:pPr>
        <w:spacing w:line="360" w:lineRule="auto"/>
        <w:rPr>
          <w:rFonts w:eastAsia="Arial"/>
          <w:bCs/>
          <w:sz w:val="22"/>
          <w:szCs w:val="22"/>
        </w:rPr>
      </w:pPr>
      <w:r>
        <w:rPr>
          <w:rFonts w:eastAsia="Arial" w:hint="eastAsia"/>
          <w:bCs/>
          <w:sz w:val="22"/>
          <w:szCs w:val="22"/>
        </w:rPr>
        <w:t>T</w:t>
      </w:r>
      <w:r>
        <w:rPr>
          <w:rFonts w:eastAsia="Arial"/>
          <w:bCs/>
          <w:sz w:val="22"/>
          <w:szCs w:val="22"/>
        </w:rPr>
        <w:t>hant Zin Tun</w:t>
      </w:r>
    </w:p>
    <w:p w14:paraId="375299F8" w14:textId="77777777" w:rsidR="00A43610" w:rsidRDefault="00A43610" w:rsidP="00A43610">
      <w:pPr>
        <w:spacing w:line="360" w:lineRule="auto"/>
        <w:rPr>
          <w:rFonts w:eastAsia="Arial"/>
          <w:bCs/>
          <w:sz w:val="22"/>
          <w:szCs w:val="22"/>
        </w:rPr>
      </w:pPr>
      <w:r>
        <w:rPr>
          <w:rFonts w:eastAsia="Arial"/>
          <w:bCs/>
          <w:sz w:val="22"/>
          <w:szCs w:val="22"/>
        </w:rPr>
        <w:t>Graduate School of Biomedical Sciences, Nagasaki University, Nagasaki, Japan</w:t>
      </w:r>
    </w:p>
    <w:p w14:paraId="76E9897F" w14:textId="77777777" w:rsidR="00A43610" w:rsidRDefault="00A43610" w:rsidP="00A43610">
      <w:pPr>
        <w:spacing w:line="360" w:lineRule="auto"/>
        <w:rPr>
          <w:rFonts w:eastAsia="Arial"/>
          <w:bCs/>
          <w:sz w:val="22"/>
          <w:szCs w:val="22"/>
        </w:rPr>
      </w:pPr>
      <w:r>
        <w:rPr>
          <w:rFonts w:eastAsia="Arial"/>
          <w:bCs/>
          <w:sz w:val="22"/>
          <w:szCs w:val="22"/>
        </w:rPr>
        <w:t>Department of Protozoology, Institute of Tropical Medicine, Nagasaki University, Nagasaki, Japan</w:t>
      </w:r>
    </w:p>
    <w:p w14:paraId="784CCC23" w14:textId="77777777" w:rsidR="00A43610" w:rsidRDefault="00A43610" w:rsidP="00A43610">
      <w:pPr>
        <w:spacing w:line="360" w:lineRule="auto"/>
        <w:rPr>
          <w:rFonts w:eastAsia="Arial"/>
          <w:bCs/>
          <w:sz w:val="22"/>
          <w:szCs w:val="22"/>
        </w:rPr>
      </w:pPr>
      <w:r>
        <w:rPr>
          <w:rFonts w:eastAsia="Arial" w:hint="eastAsia"/>
          <w:bCs/>
          <w:sz w:val="22"/>
          <w:szCs w:val="22"/>
        </w:rPr>
        <w:t>E</w:t>
      </w:r>
      <w:r>
        <w:rPr>
          <w:rFonts w:eastAsia="Arial"/>
          <w:bCs/>
          <w:sz w:val="22"/>
          <w:szCs w:val="22"/>
        </w:rPr>
        <w:t xml:space="preserve">-mail:  </w:t>
      </w:r>
      <w:hyperlink r:id="rId4" w:history="1">
        <w:r w:rsidRPr="00553BCE">
          <w:rPr>
            <w:rStyle w:val="Hyperlink"/>
            <w:rFonts w:eastAsia="Arial"/>
            <w:bCs/>
            <w:sz w:val="22"/>
            <w:szCs w:val="22"/>
          </w:rPr>
          <w:t>dr.thantzintun90@gmail.com</w:t>
        </w:r>
      </w:hyperlink>
    </w:p>
    <w:p w14:paraId="3540566C" w14:textId="77777777" w:rsidR="00A43610" w:rsidRPr="00805ACE" w:rsidRDefault="00A43610" w:rsidP="00A43610">
      <w:pPr>
        <w:spacing w:line="360" w:lineRule="auto"/>
        <w:rPr>
          <w:rFonts w:eastAsia="Arial"/>
          <w:bCs/>
          <w:sz w:val="22"/>
          <w:szCs w:val="22"/>
          <w:lang w:val="en-US"/>
        </w:rPr>
      </w:pPr>
      <w:r>
        <w:rPr>
          <w:rFonts w:eastAsia="Arial"/>
          <w:bCs/>
          <w:sz w:val="22"/>
          <w:szCs w:val="22"/>
          <w:lang w:val="en-US"/>
        </w:rPr>
        <w:t>Phone: +81 958197838</w:t>
      </w:r>
    </w:p>
    <w:p w14:paraId="5C030DA5" w14:textId="77777777" w:rsidR="00A43610" w:rsidRDefault="00A43610" w:rsidP="00A43610">
      <w:pPr>
        <w:rPr>
          <w:rFonts w:asciiTheme="minorHAnsi" w:eastAsia="Arial" w:hAnsiTheme="minorHAnsi" w:cstheme="minorHAnsi"/>
          <w:color w:val="000000"/>
          <w:sz w:val="20"/>
          <w:szCs w:val="20"/>
        </w:rPr>
        <w:sectPr w:rsidR="00A43610" w:rsidSect="00B34C98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5F4056BA" w14:textId="29484008" w:rsidR="007F014F" w:rsidRPr="00A43610" w:rsidRDefault="00D42D65" w:rsidP="00A43610">
      <w:pPr>
        <w:rPr>
          <w:rFonts w:asciiTheme="minorHAnsi" w:eastAsia="Arial" w:hAnsiTheme="minorHAnsi" w:cstheme="minorHAnsi"/>
          <w:color w:val="000000"/>
          <w:sz w:val="20"/>
          <w:szCs w:val="20"/>
        </w:rPr>
      </w:pPr>
      <w:r>
        <w:rPr>
          <w:rFonts w:asciiTheme="minorHAnsi" w:eastAsia="Arial" w:hAnsiTheme="minorHAnsi" w:cstheme="minorHAnsi"/>
          <w:color w:val="000000"/>
          <w:sz w:val="20"/>
          <w:szCs w:val="20"/>
        </w:rPr>
        <w:lastRenderedPageBreak/>
        <w:t>Supplementary</w:t>
      </w:r>
      <w:r w:rsidRPr="004956C7">
        <w:rPr>
          <w:rFonts w:asciiTheme="minorHAnsi" w:eastAsia="Arial" w:hAnsiTheme="minorHAnsi" w:cstheme="minorHAnsi"/>
          <w:color w:val="000000"/>
          <w:sz w:val="20"/>
          <w:szCs w:val="20"/>
        </w:rPr>
        <w:t xml:space="preserve"> </w:t>
      </w:r>
      <w:r w:rsidR="007F014F" w:rsidRPr="004956C7">
        <w:rPr>
          <w:rFonts w:asciiTheme="minorHAnsi" w:eastAsia="Arial" w:hAnsiTheme="minorHAnsi" w:cstheme="minorHAnsi"/>
          <w:color w:val="000000"/>
          <w:sz w:val="20"/>
          <w:szCs w:val="20"/>
        </w:rPr>
        <w:t xml:space="preserve">Table </w:t>
      </w:r>
      <w:r w:rsidR="00FB755F">
        <w:rPr>
          <w:rFonts w:asciiTheme="minorHAnsi" w:eastAsia="Arial" w:hAnsiTheme="minorHAnsi" w:cstheme="minorHAnsi"/>
          <w:color w:val="000000"/>
          <w:sz w:val="20"/>
          <w:szCs w:val="20"/>
        </w:rPr>
        <w:t>1</w:t>
      </w:r>
      <w:r w:rsidR="007F014F" w:rsidRPr="004956C7">
        <w:rPr>
          <w:rFonts w:asciiTheme="minorHAnsi" w:eastAsia="Arial" w:hAnsiTheme="minorHAnsi" w:cstheme="minorHAnsi"/>
          <w:color w:val="000000"/>
          <w:sz w:val="20"/>
          <w:szCs w:val="20"/>
        </w:rPr>
        <w:t>: Characteristics, risk factors, clinical features and complications among ischaemic stroke and haemorrhagic stroke</w:t>
      </w:r>
    </w:p>
    <w:tbl>
      <w:tblPr>
        <w:tblW w:w="4464" w:type="pct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4042"/>
        <w:gridCol w:w="2736"/>
        <w:gridCol w:w="2864"/>
      </w:tblGrid>
      <w:tr w:rsidR="008F60D8" w:rsidRPr="004956C7" w14:paraId="4EE2A5A4" w14:textId="77777777" w:rsidTr="008F60D8">
        <w:trPr>
          <w:trHeight w:val="175"/>
        </w:trPr>
        <w:tc>
          <w:tcPr>
            <w:tcW w:w="2096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BFFE0" w14:textId="77777777" w:rsidR="008F60D8" w:rsidRPr="004956C7" w:rsidRDefault="008F60D8" w:rsidP="001E08C9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eneral Characteristics</w:t>
            </w:r>
          </w:p>
        </w:tc>
        <w:tc>
          <w:tcPr>
            <w:tcW w:w="1419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41A33" w14:textId="2D6FDA66" w:rsidR="008F60D8" w:rsidRPr="004956C7" w:rsidRDefault="008F60D8" w:rsidP="001E08C9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schaemic (n=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92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D7F90" w14:textId="046EF273" w:rsidR="008F60D8" w:rsidRPr="004956C7" w:rsidRDefault="008F60D8" w:rsidP="001E08C9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aemorrhagic</w:t>
            </w: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(n=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)</w:t>
            </w:r>
          </w:p>
        </w:tc>
      </w:tr>
      <w:tr w:rsidR="008F60D8" w:rsidRPr="004956C7" w14:paraId="6CA6B998" w14:textId="77777777" w:rsidTr="008F60D8">
        <w:trPr>
          <w:trHeight w:val="164"/>
        </w:trPr>
        <w:tc>
          <w:tcPr>
            <w:tcW w:w="2096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952F3" w14:textId="77777777" w:rsidR="008F60D8" w:rsidRPr="004956C7" w:rsidRDefault="008F60D8" w:rsidP="001E08C9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ge: mean years ± SD </w:t>
            </w:r>
          </w:p>
        </w:tc>
        <w:tc>
          <w:tcPr>
            <w:tcW w:w="1419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03454" w14:textId="3A5F6BC1" w:rsidR="008F60D8" w:rsidRPr="004956C7" w:rsidRDefault="008F60D8" w:rsidP="001E08C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4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±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485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4649D" w14:textId="0061EEEB" w:rsidR="008F60D8" w:rsidRPr="004956C7" w:rsidRDefault="008F60D8" w:rsidP="001E08C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8.5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.8</w:t>
            </w:r>
          </w:p>
        </w:tc>
      </w:tr>
      <w:tr w:rsidR="008F60D8" w:rsidRPr="004956C7" w14:paraId="49B91263" w14:textId="77777777" w:rsidTr="008F60D8">
        <w:trPr>
          <w:trHeight w:val="175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AF561" w14:textId="77777777" w:rsidR="008F60D8" w:rsidRPr="004956C7" w:rsidRDefault="008F60D8" w:rsidP="001E08C9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Sex 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45924" w14:textId="77777777" w:rsidR="008F60D8" w:rsidRPr="004956C7" w:rsidRDefault="008F60D8" w:rsidP="001E08C9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C77D1" w14:textId="77777777" w:rsidR="008F60D8" w:rsidRPr="004956C7" w:rsidRDefault="008F60D8" w:rsidP="001E08C9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</w:tr>
      <w:tr w:rsidR="008F60D8" w:rsidRPr="004956C7" w14:paraId="73479D85" w14:textId="77777777" w:rsidTr="008F60D8">
        <w:trPr>
          <w:trHeight w:val="175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33B27" w14:textId="77777777" w:rsidR="008F60D8" w:rsidRPr="004956C7" w:rsidRDefault="008F60D8" w:rsidP="001E08C9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 Male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1232F" w14:textId="76DF2DA7" w:rsidR="008F60D8" w:rsidRPr="004956C7" w:rsidRDefault="008F60D8" w:rsidP="001E08C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28 (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8</w:t>
            </w:r>
            <w:r w:rsidR="00EB0CA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.2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F77A5" w14:textId="4980DDE5" w:rsidR="008F60D8" w:rsidRPr="004956C7" w:rsidRDefault="008F60D8" w:rsidP="001E08C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88 (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4</w:t>
            </w:r>
            <w:r w:rsidR="00EB0CA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.4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8F60D8" w:rsidRPr="004956C7" w14:paraId="15C0CB4D" w14:textId="77777777" w:rsidTr="008F60D8">
        <w:trPr>
          <w:trHeight w:val="166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2ED55" w14:textId="77777777" w:rsidR="008F60D8" w:rsidRPr="004956C7" w:rsidRDefault="008F60D8" w:rsidP="001E08C9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 Female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78CA6" w14:textId="4B9ADFB4" w:rsidR="008F60D8" w:rsidRPr="004956C7" w:rsidRDefault="00EB0CA3" w:rsidP="001E08C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4 (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8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BB40B" w14:textId="2556811E" w:rsidR="008F60D8" w:rsidRPr="004956C7" w:rsidRDefault="00EB0CA3" w:rsidP="001E08C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9 (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6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8F60D8" w:rsidRPr="004956C7" w14:paraId="414A4DA1" w14:textId="77777777" w:rsidTr="008F60D8">
        <w:trPr>
          <w:trHeight w:val="175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4133B" w14:textId="77777777" w:rsidR="008F60D8" w:rsidRPr="004956C7" w:rsidRDefault="008F60D8" w:rsidP="001E08C9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Residence 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27222" w14:textId="77777777" w:rsidR="008F60D8" w:rsidRPr="004956C7" w:rsidRDefault="008F60D8" w:rsidP="001E08C9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168ED" w14:textId="77777777" w:rsidR="008F60D8" w:rsidRPr="004956C7" w:rsidRDefault="008F60D8" w:rsidP="001E08C9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</w:tr>
      <w:tr w:rsidR="008F60D8" w:rsidRPr="004956C7" w14:paraId="277D7182" w14:textId="77777777" w:rsidTr="008F60D8">
        <w:trPr>
          <w:trHeight w:val="175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0FCEB" w14:textId="77777777" w:rsidR="008F60D8" w:rsidRPr="004956C7" w:rsidRDefault="008F60D8" w:rsidP="001E08C9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 Urban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39EA3" w14:textId="7BB8E496" w:rsidR="008F60D8" w:rsidRPr="004956C7" w:rsidRDefault="00EB0CA3" w:rsidP="001E08C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7 (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  <w:r w:rsidR="008F60D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.1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98FD5" w14:textId="10EDF326" w:rsidR="008F60D8" w:rsidRPr="004956C7" w:rsidRDefault="00EB0CA3" w:rsidP="001E08C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4 (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6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8F60D8" w:rsidRPr="004956C7" w14:paraId="138218EA" w14:textId="77777777" w:rsidTr="008F60D8">
        <w:trPr>
          <w:trHeight w:val="166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85DDF" w14:textId="0A3D0A64" w:rsidR="008F60D8" w:rsidRPr="004956C7" w:rsidRDefault="008F60D8" w:rsidP="001E08C9">
            <w:pPr>
              <w:tabs>
                <w:tab w:val="left" w:pos="3240"/>
              </w:tabs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  Rural 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5FF17" w14:textId="0B4C2C32" w:rsidR="008F60D8" w:rsidRPr="004956C7" w:rsidRDefault="00EB0CA3" w:rsidP="001E08C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53 (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.9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7EF59" w14:textId="35CBAE5A" w:rsidR="008F60D8" w:rsidRPr="004956C7" w:rsidRDefault="00EB0CA3" w:rsidP="001E08C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98 (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7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.4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8F60D8" w:rsidRPr="004956C7" w14:paraId="633E6091" w14:textId="77777777" w:rsidTr="008F60D8">
        <w:trPr>
          <w:trHeight w:val="175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297FD" w14:textId="77777777" w:rsidR="008F60D8" w:rsidRPr="004956C7" w:rsidRDefault="008F60D8" w:rsidP="001E08C9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Referred from health facilities 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D6341" w14:textId="169BE77F" w:rsidR="008F60D8" w:rsidRPr="004956C7" w:rsidRDefault="00EB0CA3" w:rsidP="001E08C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 (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  <w:r w:rsidR="008F60D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2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5A41B" w14:textId="449C4606" w:rsidR="008F60D8" w:rsidRPr="004956C7" w:rsidRDefault="00EB0CA3" w:rsidP="001E08C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2 (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%)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8F60D8" w:rsidRPr="004956C7" w14:paraId="76B48EB2" w14:textId="77777777" w:rsidTr="008F60D8">
        <w:trPr>
          <w:trHeight w:val="209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B77CF" w14:textId="3ACB6C34" w:rsidR="008F60D8" w:rsidRPr="004956C7" w:rsidRDefault="008F60D8" w:rsidP="001E08C9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Duration of hospital stayed: median (IQR)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037F0" w14:textId="523E592A" w:rsidR="008F60D8" w:rsidRPr="004956C7" w:rsidRDefault="008F60D8" w:rsidP="001E08C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 (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EAFB4" w14:textId="3412BF54" w:rsidR="008F60D8" w:rsidRPr="004956C7" w:rsidRDefault="008F60D8" w:rsidP="001E08C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 (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</w:p>
        </w:tc>
      </w:tr>
      <w:tr w:rsidR="008F60D8" w:rsidRPr="004956C7" w14:paraId="3257BE20" w14:textId="77777777" w:rsidTr="008F60D8">
        <w:trPr>
          <w:trHeight w:val="175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34318" w14:textId="77777777" w:rsidR="008F60D8" w:rsidRPr="004956C7" w:rsidRDefault="008F60D8" w:rsidP="001E08C9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Risk Factors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1AFEF" w14:textId="77777777" w:rsidR="008F60D8" w:rsidRPr="004956C7" w:rsidRDefault="008F60D8" w:rsidP="001E08C9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730D9" w14:textId="77777777" w:rsidR="008F60D8" w:rsidRPr="004956C7" w:rsidRDefault="008F60D8" w:rsidP="001E08C9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</w:tr>
      <w:tr w:rsidR="008F60D8" w:rsidRPr="004956C7" w14:paraId="0643DD4D" w14:textId="77777777" w:rsidTr="008F60D8">
        <w:trPr>
          <w:trHeight w:val="175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58D1E" w14:textId="77777777" w:rsidR="008F60D8" w:rsidRPr="004956C7" w:rsidRDefault="008F60D8" w:rsidP="001E08C9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 Hypertension 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39A48" w14:textId="6341C744" w:rsidR="008F60D8" w:rsidRPr="004956C7" w:rsidRDefault="00EB0CA3" w:rsidP="001E08C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95 (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5.</w:t>
            </w:r>
            <w:r w:rsidR="008F60D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282AB" w14:textId="6F6A7CC7" w:rsidR="008F60D8" w:rsidRPr="004956C7" w:rsidRDefault="00EB0CA3" w:rsidP="001E08C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76 (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</w:t>
            </w:r>
            <w:r w:rsidR="008F60D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.</w:t>
            </w:r>
            <w:r w:rsidR="008F60D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8F60D8" w:rsidRPr="004956C7" w14:paraId="524D2FEC" w14:textId="77777777" w:rsidTr="008F60D8">
        <w:trPr>
          <w:trHeight w:val="175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D8D44" w14:textId="77777777" w:rsidR="008F60D8" w:rsidRPr="004956C7" w:rsidRDefault="008F60D8" w:rsidP="001E08C9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 Diabetes Mellitus 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14FAD" w14:textId="7ED0B580" w:rsidR="008F60D8" w:rsidRPr="004956C7" w:rsidRDefault="0048020C" w:rsidP="001E08C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3 (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  <w:r w:rsidR="008F60D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.6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AA84B" w14:textId="7AD02E49" w:rsidR="008F60D8" w:rsidRPr="004956C7" w:rsidRDefault="0048020C" w:rsidP="001E08C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9 (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.</w:t>
            </w:r>
            <w:r w:rsidR="008F60D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  <w:r w:rsidR="008F60D8"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48020C" w:rsidRPr="004956C7" w14:paraId="5C845F2B" w14:textId="77777777" w:rsidTr="008F60D8">
        <w:trPr>
          <w:trHeight w:val="166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4640C" w14:textId="375A4CD2" w:rsidR="0048020C" w:rsidRPr="004956C7" w:rsidRDefault="0048020C" w:rsidP="0048020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 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obacco usage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F0F1A" w14:textId="0A2738C0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3 (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.8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3441E" w14:textId="36D164F6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3 (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3.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</w:p>
        </w:tc>
      </w:tr>
      <w:tr w:rsidR="0048020C" w:rsidRPr="004956C7" w14:paraId="6F6A9817" w14:textId="77777777" w:rsidTr="008F60D8">
        <w:trPr>
          <w:trHeight w:val="175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3CF48" w14:textId="77777777" w:rsidR="0048020C" w:rsidRPr="004956C7" w:rsidRDefault="0048020C" w:rsidP="0048020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17E9">
              <w:rPr>
                <w:rFonts w:asciiTheme="minorHAnsi" w:eastAsia="Times New Roman" w:hAnsiTheme="minorHAnsi" w:cstheme="minorHAnsi"/>
                <w:sz w:val="18"/>
                <w:szCs w:val="18"/>
              </w:rPr>
              <w:t>  Alcohol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3F51F" w14:textId="520AC682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2 (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.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F5252" w14:textId="1DCD4938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 (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1.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</w:p>
        </w:tc>
      </w:tr>
      <w:tr w:rsidR="0048020C" w:rsidRPr="004956C7" w14:paraId="06204DBB" w14:textId="77777777" w:rsidTr="008F60D8">
        <w:trPr>
          <w:trHeight w:val="175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9A037" w14:textId="77777777" w:rsidR="0048020C" w:rsidRPr="004956C7" w:rsidRDefault="0048020C" w:rsidP="0048020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 Previous stroke/TIA 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4538A" w14:textId="16F35980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57 (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.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5D51C" w14:textId="45BF28D2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 (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6%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48020C" w:rsidRPr="004956C7" w14:paraId="3C7130B1" w14:textId="77777777" w:rsidTr="008F60D8">
        <w:trPr>
          <w:trHeight w:val="120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2A5AC" w14:textId="77777777" w:rsidR="0048020C" w:rsidRPr="004956C7" w:rsidRDefault="0048020C" w:rsidP="0048020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 Cardiovascular diseases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A8DCE" w14:textId="5D52AD4C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7 (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.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ED4E7" w14:textId="70B87BD8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 (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</w:p>
        </w:tc>
      </w:tr>
      <w:tr w:rsidR="0048020C" w:rsidRPr="004956C7" w14:paraId="1ABB0121" w14:textId="77777777" w:rsidTr="008F60D8">
        <w:trPr>
          <w:trHeight w:val="175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5CE1E" w14:textId="77777777" w:rsidR="0048020C" w:rsidRPr="004956C7" w:rsidRDefault="0048020C" w:rsidP="0048020C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Clinical Features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12A3E" w14:textId="77777777" w:rsidR="0048020C" w:rsidRPr="004956C7" w:rsidRDefault="0048020C" w:rsidP="0048020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E6218" w14:textId="77777777" w:rsidR="0048020C" w:rsidRPr="004956C7" w:rsidRDefault="0048020C" w:rsidP="0048020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</w:tr>
      <w:tr w:rsidR="0048020C" w:rsidRPr="004956C7" w14:paraId="7EED726F" w14:textId="77777777" w:rsidTr="008F60D8">
        <w:trPr>
          <w:trHeight w:val="175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55797" w14:textId="4DFEBC0B" w:rsidR="0048020C" w:rsidRPr="004956C7" w:rsidRDefault="0048020C" w:rsidP="0048020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 SBP: Mean ± SD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E1F6F" w14:textId="707FBD4C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± 2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8CE86" w14:textId="5BCAA819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± 34 </w:t>
            </w:r>
          </w:p>
        </w:tc>
      </w:tr>
      <w:tr w:rsidR="0048020C" w:rsidRPr="004956C7" w14:paraId="0221B0F9" w14:textId="77777777" w:rsidTr="008F60D8">
        <w:trPr>
          <w:trHeight w:val="166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EBCB4" w14:textId="3EEABA6D" w:rsidR="0048020C" w:rsidRPr="004956C7" w:rsidRDefault="0048020C" w:rsidP="0048020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 DBP:</w:t>
            </w: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  <w:proofErr w:type="gramStart"/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ean  ±</w:t>
            </w:r>
            <w:proofErr w:type="gramEnd"/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A3AA8" w14:textId="37439CAC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9 ± 1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8FCC6" w14:textId="4D4E7441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7 ± 19</w:t>
            </w:r>
          </w:p>
        </w:tc>
      </w:tr>
      <w:tr w:rsidR="0048020C" w:rsidRPr="004956C7" w14:paraId="3B48F33F" w14:textId="77777777" w:rsidTr="008F60D8">
        <w:trPr>
          <w:trHeight w:val="175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EEC37" w14:textId="77777777" w:rsidR="0048020C" w:rsidRPr="004956C7" w:rsidRDefault="0048020C" w:rsidP="0048020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 GCS: median (IQR) 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8D6D2" w14:textId="0091A444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 (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- 15) </w:t>
            </w: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602CA" w14:textId="2DEF1FC6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 (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- 15) </w:t>
            </w:r>
          </w:p>
        </w:tc>
      </w:tr>
      <w:tr w:rsidR="0048020C" w:rsidRPr="004956C7" w14:paraId="240AB343" w14:textId="77777777" w:rsidTr="008F60D8">
        <w:trPr>
          <w:trHeight w:val="175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F00F4" w14:textId="35A0786E" w:rsidR="0048020C" w:rsidRPr="004956C7" w:rsidRDefault="0048020C" w:rsidP="0048020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 Blood sugar level: </w:t>
            </w: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ean mg/dl ± SD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49A48" w14:textId="2A30ED93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± 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FAFEB" w14:textId="326EDD88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1 ± 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48020C" w:rsidRPr="004956C7" w14:paraId="04C0E3CC" w14:textId="77777777" w:rsidTr="008F60D8">
        <w:trPr>
          <w:trHeight w:val="166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BC7BD" w14:textId="77777777" w:rsidR="0048020C" w:rsidRPr="004956C7" w:rsidRDefault="0048020C" w:rsidP="0048020C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Complications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A728F" w14:textId="77777777" w:rsidR="0048020C" w:rsidRPr="004956C7" w:rsidRDefault="0048020C" w:rsidP="0048020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983B4" w14:textId="77777777" w:rsidR="0048020C" w:rsidRPr="004956C7" w:rsidRDefault="0048020C" w:rsidP="0048020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</w:tr>
      <w:tr w:rsidR="0048020C" w:rsidRPr="004956C7" w14:paraId="7477C78A" w14:textId="77777777" w:rsidTr="008F60D8">
        <w:trPr>
          <w:trHeight w:val="175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FB7C9" w14:textId="30A83049" w:rsidR="0048020C" w:rsidRPr="004956C7" w:rsidRDefault="0048020C" w:rsidP="0048020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 Seizures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AA070" w14:textId="740D1ADF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9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) </w:t>
            </w: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9E3A5" w14:textId="1DC7BD52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(4.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) </w:t>
            </w:r>
          </w:p>
        </w:tc>
      </w:tr>
      <w:tr w:rsidR="0048020C" w:rsidRPr="004956C7" w14:paraId="13255B7F" w14:textId="77777777" w:rsidTr="008F60D8">
        <w:trPr>
          <w:trHeight w:val="175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EF9DC" w14:textId="77777777" w:rsidR="0048020C" w:rsidRPr="004956C7" w:rsidRDefault="0048020C" w:rsidP="0048020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 Fever 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44902" w14:textId="6A0E2F21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0 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(2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.5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) </w:t>
            </w: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1B4A2" w14:textId="4DB8853D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1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(49.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) </w:t>
            </w:r>
          </w:p>
        </w:tc>
      </w:tr>
      <w:tr w:rsidR="0048020C" w:rsidRPr="004956C7" w14:paraId="6B4DBAFE" w14:textId="77777777" w:rsidTr="008F60D8">
        <w:trPr>
          <w:trHeight w:val="166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3C5F8" w14:textId="77777777" w:rsidR="0048020C" w:rsidRPr="004956C7" w:rsidRDefault="0048020C" w:rsidP="0048020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 Aspiration pneumonia 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E82BA" w14:textId="1B649C80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(5.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9E5EB" w14:textId="6347D013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7 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(3.8%) </w:t>
            </w:r>
          </w:p>
        </w:tc>
      </w:tr>
      <w:tr w:rsidR="0048020C" w:rsidRPr="004956C7" w14:paraId="0BB6FA4A" w14:textId="77777777" w:rsidTr="008F60D8">
        <w:trPr>
          <w:trHeight w:val="175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B79B8" w14:textId="20CEB45C" w:rsidR="0048020C" w:rsidRPr="004956C7" w:rsidRDefault="0048020C" w:rsidP="0048020C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Discharge status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96700" w14:textId="77777777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15F11" w14:textId="77777777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48020C" w:rsidRPr="004956C7" w14:paraId="5AA874E4" w14:textId="77777777" w:rsidTr="008F60D8">
        <w:trPr>
          <w:trHeight w:val="175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6517B" w14:textId="6ADC1AE8" w:rsidR="0048020C" w:rsidRPr="004956C7" w:rsidRDefault="0048020C" w:rsidP="0048020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 Normal discharge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07F7F" w14:textId="0620D491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4</w:t>
            </w: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 xml:space="preserve"> (80.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</w:t>
            </w: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82499" w14:textId="7E37DC18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2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9</w:t>
            </w: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 xml:space="preserve"> (5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</w:t>
            </w: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.5%)</w:t>
            </w:r>
          </w:p>
        </w:tc>
      </w:tr>
      <w:tr w:rsidR="0048020C" w:rsidRPr="004956C7" w14:paraId="2C117A9B" w14:textId="77777777" w:rsidTr="008F60D8">
        <w:trPr>
          <w:trHeight w:val="175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7CBCC" w14:textId="7440E581" w:rsidR="0048020C" w:rsidRPr="004956C7" w:rsidRDefault="0048020C" w:rsidP="0048020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xpired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23CC8" w14:textId="26257CB5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0</w:t>
            </w: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 xml:space="preserve"> (2.6%)</w:t>
            </w: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29F2C" w14:textId="30712233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4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</w:t>
            </w: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9</w:t>
            </w: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.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2</w:t>
            </w: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%)</w:t>
            </w:r>
          </w:p>
        </w:tc>
      </w:tr>
      <w:tr w:rsidR="0048020C" w:rsidRPr="004956C7" w14:paraId="1C2041D0" w14:textId="77777777" w:rsidTr="008F60D8">
        <w:trPr>
          <w:trHeight w:val="166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F37C9" w14:textId="08876243" w:rsidR="0048020C" w:rsidRPr="004956C7" w:rsidRDefault="0048020C" w:rsidP="0048020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bsconded (Abs)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C0C96" w14:textId="33FC0E28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 (0.7%)</w:t>
            </w: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BA5EC" w14:textId="1776F638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5 (1.1%)</w:t>
            </w:r>
          </w:p>
        </w:tc>
      </w:tr>
      <w:tr w:rsidR="0048020C" w:rsidRPr="004956C7" w14:paraId="2F87574A" w14:textId="77777777" w:rsidTr="008F60D8">
        <w:trPr>
          <w:trHeight w:val="27"/>
        </w:trPr>
        <w:tc>
          <w:tcPr>
            <w:tcW w:w="20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FBC66" w14:textId="6FE8796F" w:rsidR="0048020C" w:rsidRPr="004956C7" w:rsidRDefault="0048020C" w:rsidP="0048020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 Sign and left (S/L)</w:t>
            </w:r>
          </w:p>
        </w:tc>
        <w:tc>
          <w:tcPr>
            <w:tcW w:w="141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B5D23" w14:textId="759F7C00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6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5</w:t>
            </w: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6</w:t>
            </w: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.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5</w:t>
            </w: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0E2FA" w14:textId="19032177" w:rsidR="0048020C" w:rsidRPr="004956C7" w:rsidRDefault="0048020C" w:rsidP="0048020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62</w:t>
            </w: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6</w:t>
            </w: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.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2</w:t>
            </w:r>
            <w:r w:rsidRPr="004956C7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%)</w:t>
            </w:r>
          </w:p>
        </w:tc>
      </w:tr>
    </w:tbl>
    <w:p w14:paraId="1C0CDE83" w14:textId="77777777" w:rsidR="00382F79" w:rsidRDefault="00382F79">
      <w:pPr>
        <w:rPr>
          <w:rFonts w:asciiTheme="minorHAnsi" w:hAnsiTheme="minorHAnsi" w:cstheme="minorHAnsi"/>
          <w:sz w:val="21"/>
          <w:szCs w:val="21"/>
        </w:rPr>
      </w:pPr>
    </w:p>
    <w:p w14:paraId="6CF2160D" w14:textId="77777777" w:rsidR="004956C7" w:rsidRDefault="004956C7">
      <w:pPr>
        <w:rPr>
          <w:rFonts w:asciiTheme="minorHAnsi" w:hAnsiTheme="minorHAnsi" w:cstheme="minorHAnsi"/>
          <w:sz w:val="21"/>
          <w:szCs w:val="21"/>
        </w:rPr>
      </w:pPr>
    </w:p>
    <w:p w14:paraId="1450AC7F" w14:textId="77777777" w:rsidR="004956C7" w:rsidRPr="004956C7" w:rsidRDefault="004956C7">
      <w:pPr>
        <w:rPr>
          <w:rFonts w:asciiTheme="minorHAnsi" w:hAnsiTheme="minorHAnsi" w:cstheme="minorHAnsi"/>
          <w:sz w:val="21"/>
          <w:szCs w:val="21"/>
        </w:rPr>
      </w:pPr>
    </w:p>
    <w:sectPr w:rsidR="004956C7" w:rsidRPr="004956C7" w:rsidSect="00B34C9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14F"/>
    <w:rsid w:val="00034E36"/>
    <w:rsid w:val="00184535"/>
    <w:rsid w:val="001E08C9"/>
    <w:rsid w:val="002569BE"/>
    <w:rsid w:val="002A6BB1"/>
    <w:rsid w:val="00382F79"/>
    <w:rsid w:val="0048020C"/>
    <w:rsid w:val="004956C7"/>
    <w:rsid w:val="0068768B"/>
    <w:rsid w:val="006917E9"/>
    <w:rsid w:val="00714C84"/>
    <w:rsid w:val="00727E48"/>
    <w:rsid w:val="007F014F"/>
    <w:rsid w:val="008B45A6"/>
    <w:rsid w:val="008C7E4B"/>
    <w:rsid w:val="008F60D8"/>
    <w:rsid w:val="00917E12"/>
    <w:rsid w:val="009C1ECE"/>
    <w:rsid w:val="00A201C8"/>
    <w:rsid w:val="00A43610"/>
    <w:rsid w:val="00B34C98"/>
    <w:rsid w:val="00B42431"/>
    <w:rsid w:val="00B838E3"/>
    <w:rsid w:val="00B8639F"/>
    <w:rsid w:val="00C235E4"/>
    <w:rsid w:val="00CE1EA4"/>
    <w:rsid w:val="00D42D65"/>
    <w:rsid w:val="00D6683F"/>
    <w:rsid w:val="00DB3535"/>
    <w:rsid w:val="00DD29F6"/>
    <w:rsid w:val="00EB0CA3"/>
    <w:rsid w:val="00EC1330"/>
    <w:rsid w:val="00F2354C"/>
    <w:rsid w:val="00FB7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3AE99"/>
  <w15:chartTrackingRefBased/>
  <w15:docId w15:val="{B7C2632D-FEA7-0946-B92F-1130114F8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14F"/>
    <w:rPr>
      <w:rFonts w:ascii="Calibri" w:eastAsia="Calibri" w:hAnsi="Calibri" w:cs="Calibri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6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361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668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8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83F"/>
    <w:rPr>
      <w:rFonts w:ascii="Calibri" w:eastAsia="Calibri" w:hAnsi="Calibri" w:cs="Calibri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8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83F"/>
    <w:rPr>
      <w:rFonts w:ascii="Calibri" w:eastAsia="Calibri" w:hAnsi="Calibri" w:cs="Calibri"/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r.thantzintun90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T ZIN TUN</dc:creator>
  <cp:keywords/>
  <dc:description/>
  <cp:lastModifiedBy>THANT ZIN TUN</cp:lastModifiedBy>
  <cp:revision>2</cp:revision>
  <dcterms:created xsi:type="dcterms:W3CDTF">2024-02-16T13:06:00Z</dcterms:created>
  <dcterms:modified xsi:type="dcterms:W3CDTF">2024-02-16T13:06:00Z</dcterms:modified>
</cp:coreProperties>
</file>